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4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85"/>
        <w:gridCol w:w="976"/>
        <w:gridCol w:w="976"/>
        <w:gridCol w:w="976"/>
        <w:gridCol w:w="976"/>
        <w:gridCol w:w="976"/>
        <w:gridCol w:w="976"/>
      </w:tblGrid>
      <w:tr>
        <w:trPr>
          <w:trHeight w:val="255" w:hRule="atLeast"/>
        </w:trPr>
        <w:tc>
          <w:tcPr>
            <w:tcW w:w="16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rget/Predictor</w:t>
            </w:r>
          </w:p>
        </w:tc>
        <w:tc>
          <w:tcPr>
            <w:tcW w:w="9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t</w:t>
            </w:r>
          </w:p>
        </w:tc>
        <w:tc>
          <w:tcPr>
            <w:tcW w:w="9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</w:rPr>
              <w:t>30</w:t>
            </w:r>
          </w:p>
        </w:tc>
        <w:tc>
          <w:tcPr>
            <w:tcW w:w="9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9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</w:rPr>
              <w:t>70</w:t>
            </w:r>
          </w:p>
        </w:tc>
        <w:tc>
          <w:tcPr>
            <w:tcW w:w="9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air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v</m:t>
                    </m:r>
                  </m:sup>
                </m:sSubSup>
              </m:oMath>
            </m:oMathPara>
          </w:p>
        </w:tc>
        <w:tc>
          <w:tcPr>
            <w:tcW w:w="9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/>
              </w:rPr>
              <w:t>Q-Score</w:t>
            </w:r>
          </w:p>
        </w:tc>
      </w:tr>
      <w:tr>
        <w:trPr>
          <w:trHeight w:val="229" w:hRule="atLeast"/>
        </w:trPr>
        <w:tc>
          <w:tcPr>
            <w:tcW w:w="16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24/P02</w:t>
            </w:r>
          </w:p>
        </w:tc>
        <w:tc>
          <w:tcPr>
            <w:tcW w:w="9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0</w:t>
            </w:r>
          </w:p>
        </w:tc>
        <w:tc>
          <w:tcPr>
            <w:tcW w:w="9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61</w:t>
            </w:r>
          </w:p>
        </w:tc>
        <w:tc>
          <w:tcPr>
            <w:tcW w:w="9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0</w:t>
            </w:r>
          </w:p>
        </w:tc>
        <w:tc>
          <w:tcPr>
            <w:tcW w:w="9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24/P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5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8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24/P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59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1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6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24/P1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3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7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24/P2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24/P2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24/P2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1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24/P2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5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3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7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24/P3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24/P3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2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24/P3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2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24/P3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5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24/P3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37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3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24/P4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3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24/P5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1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24/P5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57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4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28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6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24/P5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8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8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2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24/P6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87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27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2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24/P6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1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24/P6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5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9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24/P6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1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1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5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24/P7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24/P7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24/P7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3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24/P8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7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24/P8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1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24/P8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24/P9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1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24/P9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9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4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7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24/P94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2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787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769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53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5/P02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8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796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52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2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5/P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82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2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3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5/P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2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5/P0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6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8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5/P1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2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4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5/P1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8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5/P1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3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5/P2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5/P2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5/P2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8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1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5/P2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9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1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5/P3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1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5/P3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63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7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5/P3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5/P3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5/P3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2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5/P4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2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5/P5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37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58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5/P5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2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5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23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7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5/P6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3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5/P6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3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2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5/P6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5/P6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49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7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5/P7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5/P7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5/P7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18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5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5/P8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33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5/P8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5/P8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28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0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83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7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5/P90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6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51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3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6/P02</w:t>
            </w:r>
          </w:p>
        </w:tc>
        <w:tc>
          <w:tcPr>
            <w:tcW w:w="9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3</w:t>
            </w:r>
          </w:p>
        </w:tc>
        <w:tc>
          <w:tcPr>
            <w:tcW w:w="9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53</w:t>
            </w:r>
          </w:p>
        </w:tc>
        <w:tc>
          <w:tcPr>
            <w:tcW w:w="9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5</w:t>
            </w:r>
          </w:p>
        </w:tc>
        <w:tc>
          <w:tcPr>
            <w:tcW w:w="9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6/P0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6/P0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6/P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47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6/P1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6/P2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2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6/P2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73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1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6/P2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32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5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261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6/P2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6/P3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6/P3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4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6/P3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6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8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6/P3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8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47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7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6/P4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7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7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6/P4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4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6/P4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1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6/P4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1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2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1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6/P5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6/P5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7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6/P5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55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6/P6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6/P6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23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6/P6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1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6/P7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22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2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6/P7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4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7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6/P7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5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8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6/P8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0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8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555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6/P8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12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6/P8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07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5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162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6/P8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1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4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103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6/P95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5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234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5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8/P01</w:t>
            </w:r>
          </w:p>
        </w:tc>
        <w:tc>
          <w:tcPr>
            <w:tcW w:w="9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8</w:t>
            </w:r>
          </w:p>
        </w:tc>
        <w:tc>
          <w:tcPr>
            <w:tcW w:w="9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422</w:t>
            </w:r>
          </w:p>
        </w:tc>
        <w:tc>
          <w:tcPr>
            <w:tcW w:w="9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557</w:t>
            </w:r>
          </w:p>
        </w:tc>
        <w:tc>
          <w:tcPr>
            <w:tcW w:w="9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202</w:t>
            </w:r>
          </w:p>
        </w:tc>
        <w:tc>
          <w:tcPr>
            <w:tcW w:w="9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6</w:t>
            </w:r>
          </w:p>
        </w:tc>
        <w:tc>
          <w:tcPr>
            <w:tcW w:w="9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8/P0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1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8/P0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8/P0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8/P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29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8/P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8/P1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8/P1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5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8/P1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8/P1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4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8/P1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8/P1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8/P1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8/P1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1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8/P1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0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7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8/P1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2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8/P2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8/P2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8/P2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8/P2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8/P2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8/P2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3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8/P2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1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8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8/P2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8/P2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8/P3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8/P3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8/P3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78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9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8/P3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8/P3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1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8/P3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1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8/P38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693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124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9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9/P01</w:t>
            </w:r>
          </w:p>
        </w:tc>
        <w:tc>
          <w:tcPr>
            <w:tcW w:w="9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5</w:t>
            </w:r>
          </w:p>
        </w:tc>
        <w:tc>
          <w:tcPr>
            <w:tcW w:w="9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4</w:t>
            </w:r>
          </w:p>
        </w:tc>
        <w:tc>
          <w:tcPr>
            <w:tcW w:w="9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9/P0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9/P0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4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9/P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9/P0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1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9/P0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9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7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356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3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9/P1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9/P1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6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9/P1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9/P1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9/P1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9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9/P1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9/P1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08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8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9/P2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9/P2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9/P2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9/P2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9/P2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1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9/P2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9/P2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1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9/P3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1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9/P3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2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9/P3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9/P3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4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0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481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0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9/P3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1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9/P3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9/P3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9/P4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9/P4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59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8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9/P4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2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9/P4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9/P4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7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9/P4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3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9/P4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9/P50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3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4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2/P01</w:t>
            </w:r>
          </w:p>
        </w:tc>
        <w:tc>
          <w:tcPr>
            <w:tcW w:w="9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9</w:t>
            </w:r>
          </w:p>
        </w:tc>
        <w:tc>
          <w:tcPr>
            <w:tcW w:w="9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302</w:t>
            </w:r>
          </w:p>
        </w:tc>
        <w:tc>
          <w:tcPr>
            <w:tcW w:w="9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24</w:t>
            </w:r>
          </w:p>
        </w:tc>
        <w:tc>
          <w:tcPr>
            <w:tcW w:w="9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7</w:t>
            </w:r>
          </w:p>
        </w:tc>
        <w:tc>
          <w:tcPr>
            <w:tcW w:w="9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2/P0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2/P0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2/P0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2/P0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2/P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7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9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9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2/P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8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2/P0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2/P0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22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2/P1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58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1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14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2/P1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3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2/P1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37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2/P1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9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2/P1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2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5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89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2/P1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2/P1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2/P1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2/P2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2/P2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17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2/P2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2/P2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6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6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21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2/P2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59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60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219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5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2/P2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5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8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2/P2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8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3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18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9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2/P2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9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17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38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2/P3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4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7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2/P3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80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2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2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2/P3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2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4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9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2/P3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3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2/P3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7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7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11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2/P4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42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2/P4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49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2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7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2/P4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2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6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27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2/P4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1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1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2/P49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4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404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027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462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00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6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6/P02</w:t>
            </w:r>
          </w:p>
        </w:tc>
        <w:tc>
          <w:tcPr>
            <w:tcW w:w="97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749</w:t>
            </w:r>
          </w:p>
        </w:tc>
        <w:tc>
          <w:tcPr>
            <w:tcW w:w="9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27</w:t>
            </w:r>
          </w:p>
        </w:tc>
        <w:tc>
          <w:tcPr>
            <w:tcW w:w="9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0,018</w:t>
            </w:r>
          </w:p>
        </w:tc>
        <w:tc>
          <w:tcPr>
            <w:tcW w:w="97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6/P04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9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0,015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6/P18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3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2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0,045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6/P24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9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0,004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6/P25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6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09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27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31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0,165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6/P26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7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9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4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14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0,231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6/P27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67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5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0,067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6/P28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6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0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19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0,134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6/P29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57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2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0,042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6/P35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4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1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0,052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6/P36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4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37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2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25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0,137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6/P37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4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0,015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6/P38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4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0,005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6/P39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8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17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0,035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6/P45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6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33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3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0,049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6/P46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53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37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0,066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6/P47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49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4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0,054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6/P48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42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1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0,027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6/P61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10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8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10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0,028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6/P64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737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529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0,072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it-IT"/>
              </w:rPr>
              <w:t>0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/>
      </w:rPr>
    </w:pPr>
    <w:r>
      <w:rPr>
        <w:lang w:val="en-US"/>
      </w:rPr>
      <w:tab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araNoInd">
    <w:name w:val="ParaNoInd"/>
    <w:basedOn w:val="Normal"/>
    <w:qFormat/>
    <w:pPr>
      <w:spacing w:lineRule="exact" w:line="220"/>
      <w:jc w:val="both"/>
    </w:pPr>
    <w:rPr>
      <w:sz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apri_02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6T12:56:00Z</dcterms:created>
  <dc:creator>romina</dc:creator>
  <dc:description/>
  <cp:keywords/>
  <dc:language>en-US</dc:language>
  <cp:lastModifiedBy>Sarah Headley</cp:lastModifiedBy>
  <dcterms:modified xsi:type="dcterms:W3CDTF">2012-03-23T12:46:00Z</dcterms:modified>
  <cp:revision>4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